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46629" w14:textId="500A6C0B" w:rsidR="008F108A" w:rsidRPr="00F35DE8" w:rsidRDefault="003C3DA4" w:rsidP="00430FFD">
      <w:pPr>
        <w:pStyle w:val="SupplementaryMaterial"/>
        <w:spacing w:before="0" w:after="0"/>
        <w:jc w:val="left"/>
        <w:rPr>
          <w:lang w:val="en-GB"/>
        </w:rPr>
      </w:pPr>
      <w:r w:rsidRPr="003C3DA4">
        <w:rPr>
          <w:lang w:val="en-GB"/>
        </w:rPr>
        <w:t>Online Resource</w:t>
      </w:r>
      <w:r>
        <w:rPr>
          <w:lang w:val="en-GB"/>
        </w:rPr>
        <w:t xml:space="preserve"> 1</w:t>
      </w:r>
    </w:p>
    <w:p w14:paraId="2C8B516F" w14:textId="77777777" w:rsidR="00CB15E6" w:rsidRPr="00F35DE8" w:rsidRDefault="00CB15E6" w:rsidP="00430FFD">
      <w:pPr>
        <w:pStyle w:val="Nzev"/>
        <w:spacing w:line="240" w:lineRule="auto"/>
        <w:rPr>
          <w:sz w:val="22"/>
          <w:szCs w:val="22"/>
          <w:lang w:eastAsia="en-US"/>
        </w:rPr>
      </w:pPr>
    </w:p>
    <w:p w14:paraId="4735D144" w14:textId="6B5253CC" w:rsidR="00CB15E6" w:rsidRDefault="00CB15E6" w:rsidP="00430FFD">
      <w:pPr>
        <w:pStyle w:val="Nzev"/>
        <w:spacing w:before="0" w:line="240" w:lineRule="auto"/>
        <w:rPr>
          <w:rFonts w:ascii="Times New Roman" w:hAnsi="Times New Roman" w:cs="Times New Roman"/>
          <w:sz w:val="32"/>
        </w:rPr>
      </w:pPr>
      <w:bookmarkStart w:id="0" w:name="_Hlk165890126"/>
      <w:r w:rsidRPr="00F35DE8">
        <w:rPr>
          <w:rFonts w:ascii="Times New Roman" w:hAnsi="Times New Roman" w:cs="Times New Roman"/>
          <w:sz w:val="32"/>
        </w:rPr>
        <w:t>Comparison of inflammatory biomarker levels in neurodegenerative proteinopathies: a case-control study</w:t>
      </w:r>
    </w:p>
    <w:p w14:paraId="5065A6BB" w14:textId="550120EF" w:rsidR="00627B0F" w:rsidRPr="00627B0F" w:rsidRDefault="00627B0F" w:rsidP="00430FFD">
      <w:pPr>
        <w:spacing w:line="240" w:lineRule="auto"/>
        <w:rPr>
          <w:rFonts w:ascii="Times New Roman" w:hAnsi="Times New Roman" w:cs="Times New Roman"/>
          <w:i/>
          <w:sz w:val="24"/>
          <w:lang w:val="en-GB" w:eastAsia="en-GB"/>
        </w:rPr>
      </w:pPr>
      <w:r w:rsidRPr="00627B0F">
        <w:rPr>
          <w:rFonts w:ascii="Times New Roman" w:hAnsi="Times New Roman" w:cs="Times New Roman"/>
          <w:i/>
          <w:sz w:val="24"/>
          <w:lang w:val="en-GB" w:eastAsia="en-GB"/>
        </w:rPr>
        <w:t>Journal of Neur</w:t>
      </w:r>
      <w:r w:rsidR="00430FFD">
        <w:rPr>
          <w:rFonts w:ascii="Times New Roman" w:hAnsi="Times New Roman" w:cs="Times New Roman"/>
          <w:i/>
          <w:sz w:val="24"/>
          <w:lang w:val="en-GB" w:eastAsia="en-GB"/>
        </w:rPr>
        <w:t>al Transmission</w:t>
      </w:r>
    </w:p>
    <w:p w14:paraId="76A9E568" w14:textId="62CC1C99" w:rsidR="00CB15E6" w:rsidRPr="00F35DE8" w:rsidRDefault="00CB15E6" w:rsidP="00430FFD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F35D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rah E. V. Cook</w:t>
      </w:r>
      <w:r w:rsidRPr="00F35DE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, 2 *</w:t>
      </w:r>
      <w:r w:rsidRPr="00F35D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Kateřina Menšíková, Dorota Koníčková, Hedvika Šlanhofová, Kateřina Klíčová, Milan Raška</w:t>
      </w:r>
      <w:r w:rsidR="004C54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</w:t>
      </w:r>
      <w:r w:rsidRPr="00F35D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Jana Zapletalová, David Friedecký, Petr Kaňovský</w:t>
      </w:r>
    </w:p>
    <w:p w14:paraId="6ED2C076" w14:textId="77777777" w:rsidR="00CB15E6" w:rsidRPr="00F35DE8" w:rsidRDefault="00CB15E6" w:rsidP="00430FFD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5D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D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University Hospital Olomouc, Olomouc, Czech Republic </w:t>
      </w:r>
    </w:p>
    <w:p w14:paraId="262E6E79" w14:textId="77777777" w:rsidR="00CB15E6" w:rsidRPr="00F35DE8" w:rsidRDefault="00CB15E6" w:rsidP="00430FFD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5D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35D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Neurology, Faculty of Medicine and Dentistry, Palacký University, Olomouc, Czech Republic </w:t>
      </w:r>
    </w:p>
    <w:p w14:paraId="1CB4C2AD" w14:textId="2F120602" w:rsidR="00CB15E6" w:rsidRDefault="00CB15E6" w:rsidP="00430FFD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5D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35D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ing Author: Sarah Cook (</w:t>
      </w:r>
      <w:hyperlink r:id="rId7" w:history="1">
        <w:r w:rsidRPr="00F35DE8">
          <w:rPr>
            <w:rStyle w:val="Hypertextovodkaz"/>
            <w:rFonts w:ascii="Times New Roman" w:eastAsia="Times New Roman" w:hAnsi="Times New Roman" w:cs="Times New Roman"/>
            <w:sz w:val="24"/>
            <w:szCs w:val="24"/>
            <w:lang w:val="en-GB"/>
          </w:rPr>
          <w:t>sarah.cook01@upol.cz</w:t>
        </w:r>
      </w:hyperlink>
      <w:r w:rsidRPr="00F35DE8">
        <w:rPr>
          <w:rFonts w:ascii="Times New Roman" w:eastAsia="Times New Roman" w:hAnsi="Times New Roman" w:cs="Times New Roman"/>
          <w:sz w:val="24"/>
          <w:szCs w:val="24"/>
          <w:lang w:val="en-GB"/>
        </w:rPr>
        <w:t>) (ORCID: 0000-0002-4389-947X)</w:t>
      </w:r>
    </w:p>
    <w:bookmarkEnd w:id="0"/>
    <w:p w14:paraId="540DF3B8" w14:textId="66BA23E1" w:rsidR="00CB15E6" w:rsidRDefault="00CB15E6" w:rsidP="00430FFD">
      <w:pPr>
        <w:spacing w:line="240" w:lineRule="auto"/>
        <w:rPr>
          <w:lang w:val="en-US"/>
        </w:rPr>
      </w:pPr>
    </w:p>
    <w:p w14:paraId="0DFF67AD" w14:textId="77777777" w:rsidR="00627B0F" w:rsidRDefault="00627B0F" w:rsidP="00430FFD">
      <w:pPr>
        <w:spacing w:line="240" w:lineRule="auto"/>
        <w:rPr>
          <w:lang w:val="en-US"/>
        </w:rPr>
      </w:pPr>
    </w:p>
    <w:p w14:paraId="3B8C559D" w14:textId="77777777" w:rsidR="00CB15E6" w:rsidRDefault="00CB15E6" w:rsidP="00430FFD">
      <w:pPr>
        <w:spacing w:line="240" w:lineRule="auto"/>
        <w:rPr>
          <w:lang w:val="en-US"/>
        </w:rPr>
      </w:pPr>
    </w:p>
    <w:p w14:paraId="252A7953" w14:textId="77777777" w:rsidR="00CB15E6" w:rsidRDefault="00CB15E6" w:rsidP="00430FFD">
      <w:pPr>
        <w:spacing w:line="240" w:lineRule="auto"/>
        <w:rPr>
          <w:lang w:val="en-US"/>
        </w:rPr>
      </w:pPr>
    </w:p>
    <w:p w14:paraId="0176CF86" w14:textId="77777777" w:rsidR="00CB15E6" w:rsidRDefault="00CB15E6" w:rsidP="00430FFD">
      <w:pPr>
        <w:spacing w:line="240" w:lineRule="auto"/>
        <w:rPr>
          <w:lang w:val="en-US"/>
        </w:rPr>
      </w:pPr>
    </w:p>
    <w:p w14:paraId="20F80885" w14:textId="428E8194" w:rsidR="00CB15E6" w:rsidRDefault="00CB15E6" w:rsidP="00430FFD">
      <w:pPr>
        <w:spacing w:line="240" w:lineRule="auto"/>
        <w:rPr>
          <w:lang w:val="en-US"/>
        </w:rPr>
      </w:pPr>
    </w:p>
    <w:p w14:paraId="700DD458" w14:textId="3687B568" w:rsidR="00627B0F" w:rsidRDefault="00627B0F" w:rsidP="00430FFD">
      <w:pPr>
        <w:spacing w:line="240" w:lineRule="auto"/>
        <w:rPr>
          <w:lang w:val="en-US"/>
        </w:rPr>
      </w:pPr>
    </w:p>
    <w:p w14:paraId="0F472323" w14:textId="371BACB7" w:rsidR="004C5485" w:rsidRDefault="004C5485" w:rsidP="00430FFD">
      <w:pPr>
        <w:spacing w:line="240" w:lineRule="auto"/>
        <w:rPr>
          <w:lang w:val="en-US"/>
        </w:rPr>
      </w:pPr>
    </w:p>
    <w:p w14:paraId="3BBDA865" w14:textId="75F20234" w:rsidR="004C5485" w:rsidRDefault="004C5485" w:rsidP="00430FFD">
      <w:pPr>
        <w:spacing w:line="240" w:lineRule="auto"/>
        <w:rPr>
          <w:lang w:val="en-US"/>
        </w:rPr>
      </w:pPr>
    </w:p>
    <w:p w14:paraId="604B8B16" w14:textId="4D23B11E" w:rsidR="004C5485" w:rsidRDefault="004C5485" w:rsidP="00430FFD">
      <w:pPr>
        <w:spacing w:line="240" w:lineRule="auto"/>
        <w:rPr>
          <w:lang w:val="en-US"/>
        </w:rPr>
      </w:pPr>
    </w:p>
    <w:p w14:paraId="6D4EBBD7" w14:textId="00890F2F" w:rsidR="004C5485" w:rsidRDefault="004C5485" w:rsidP="00430FFD">
      <w:pPr>
        <w:spacing w:line="240" w:lineRule="auto"/>
        <w:rPr>
          <w:lang w:val="en-US"/>
        </w:rPr>
      </w:pPr>
    </w:p>
    <w:p w14:paraId="25183D17" w14:textId="2DEC6BFB" w:rsidR="004C5485" w:rsidRDefault="004C5485" w:rsidP="00430FFD">
      <w:pPr>
        <w:spacing w:line="240" w:lineRule="auto"/>
        <w:rPr>
          <w:lang w:val="en-US"/>
        </w:rPr>
      </w:pPr>
    </w:p>
    <w:p w14:paraId="61F74C3E" w14:textId="6734D6BA" w:rsidR="004C5485" w:rsidRDefault="004C5485" w:rsidP="00430FFD">
      <w:pPr>
        <w:spacing w:line="240" w:lineRule="auto"/>
        <w:rPr>
          <w:lang w:val="en-US"/>
        </w:rPr>
      </w:pPr>
    </w:p>
    <w:p w14:paraId="711E8AD0" w14:textId="3BC04752" w:rsidR="004C5485" w:rsidRDefault="004C5485" w:rsidP="00430FFD">
      <w:pPr>
        <w:spacing w:line="240" w:lineRule="auto"/>
        <w:rPr>
          <w:lang w:val="en-US"/>
        </w:rPr>
      </w:pPr>
    </w:p>
    <w:p w14:paraId="5A7CF512" w14:textId="06D29D0B" w:rsidR="004C5485" w:rsidRDefault="004C5485" w:rsidP="00430FFD">
      <w:pPr>
        <w:spacing w:line="240" w:lineRule="auto"/>
        <w:rPr>
          <w:lang w:val="en-US"/>
        </w:rPr>
      </w:pPr>
    </w:p>
    <w:p w14:paraId="58DF58E1" w14:textId="77777777" w:rsidR="004C5485" w:rsidRDefault="004C5485" w:rsidP="00430FFD">
      <w:pPr>
        <w:spacing w:line="240" w:lineRule="auto"/>
        <w:rPr>
          <w:lang w:val="en-US"/>
        </w:rPr>
      </w:pPr>
    </w:p>
    <w:p w14:paraId="6B76290F" w14:textId="77777777" w:rsidR="00627B0F" w:rsidRPr="00CB15E6" w:rsidRDefault="00627B0F" w:rsidP="00430FFD">
      <w:pPr>
        <w:spacing w:line="240" w:lineRule="auto"/>
        <w:rPr>
          <w:lang w:val="en-US"/>
        </w:rPr>
      </w:pPr>
    </w:p>
    <w:p w14:paraId="6D023467" w14:textId="77777777" w:rsidR="00CB15E6" w:rsidRDefault="00CB15E6" w:rsidP="00430FFD">
      <w:pPr>
        <w:pStyle w:val="Titulek"/>
        <w:keepNext/>
        <w:spacing w:after="0"/>
        <w:rPr>
          <w:rFonts w:cs="Times New Roman"/>
          <w:szCs w:val="24"/>
        </w:rPr>
      </w:pPr>
    </w:p>
    <w:p w14:paraId="3E98FDF9" w14:textId="77777777" w:rsidR="00CB15E6" w:rsidRPr="00CB15E6" w:rsidRDefault="00CB15E6" w:rsidP="00430FFD">
      <w:pPr>
        <w:spacing w:line="240" w:lineRule="auto"/>
        <w:rPr>
          <w:lang w:val="en-GB" w:eastAsia="en-GB"/>
        </w:rPr>
      </w:pPr>
    </w:p>
    <w:p w14:paraId="0E4EB21A" w14:textId="72EA269E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1</w:t>
      </w:r>
      <w:r w:rsidRPr="00BF5666">
        <w:fldChar w:fldCharType="end"/>
      </w:r>
      <w:r w:rsidRPr="00BF5666">
        <w:t>. ANCOVA analys</w:t>
      </w:r>
      <w:r w:rsidR="00F102EE">
        <w:t>e</w:t>
      </w:r>
      <w:r w:rsidRPr="00BF5666">
        <w:t>s for Transferrin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123"/>
        <w:gridCol w:w="1256"/>
        <w:gridCol w:w="1319"/>
        <w:gridCol w:w="856"/>
        <w:gridCol w:w="959"/>
        <w:gridCol w:w="996"/>
        <w:gridCol w:w="910"/>
        <w:gridCol w:w="1141"/>
      </w:tblGrid>
      <w:tr w:rsidR="00BF5666" w:rsidRPr="00BF5666" w14:paraId="0B797836" w14:textId="77777777" w:rsidTr="00500F19">
        <w:trPr>
          <w:trHeight w:val="375"/>
        </w:trPr>
        <w:tc>
          <w:tcPr>
            <w:tcW w:w="856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34CE2" w14:textId="2F694B30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3E02750C" w14:textId="77777777" w:rsidTr="00500F19">
        <w:trPr>
          <w:trHeight w:val="315"/>
        </w:trPr>
        <w:tc>
          <w:tcPr>
            <w:tcW w:w="856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557B4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Transferrin</w:t>
            </w:r>
          </w:p>
        </w:tc>
      </w:tr>
      <w:tr w:rsidR="00BF5666" w:rsidRPr="00BF5666" w14:paraId="701CDB41" w14:textId="77777777" w:rsidTr="00500F19">
        <w:trPr>
          <w:trHeight w:val="660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3355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4C3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18FD34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B69873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031E1D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A70A11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39FC40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F076E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1BB7B5AC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433B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CAE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45989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34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FC0FC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7F547B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CD00D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6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A5E4E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BB05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19</w:t>
            </w:r>
          </w:p>
        </w:tc>
      </w:tr>
      <w:tr w:rsidR="00BF5666" w:rsidRPr="00BF5666" w14:paraId="40BBA647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13B5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206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FD878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3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46034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F90A4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3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0BD17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84.6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70426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911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49</w:t>
            </w:r>
          </w:p>
        </w:tc>
      </w:tr>
      <w:tr w:rsidR="00BF5666" w:rsidRPr="00BF5666" w14:paraId="254C642E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6DA2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7E7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9B47D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208D1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CD1F18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D2C25E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1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B708F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348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</w:tr>
      <w:tr w:rsidR="00BF5666" w:rsidRPr="00BF5666" w14:paraId="4119A3E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C0E9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23C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8404A7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75057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560022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3F23C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4C571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15F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BF5666" w:rsidRPr="00BF5666" w14:paraId="4460DB32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21E6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197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EE4E4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3E03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198CE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3EA13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1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BB1F5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D8B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9</w:t>
            </w:r>
          </w:p>
        </w:tc>
      </w:tr>
      <w:tr w:rsidR="00BF5666" w:rsidRPr="00BF5666" w14:paraId="253FBA3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5F5C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299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B1261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9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103E9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3D093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97098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5445C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5815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B01640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811D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7B7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2FD0CF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93.98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E8762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09254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E9269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9791FA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126F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FA2420A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7D36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54B4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C5426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4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C92177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9A9E6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5BB800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52C5A3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2A7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22C274A" w14:textId="77777777" w:rsidTr="00500F19">
        <w:trPr>
          <w:trHeight w:val="31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C3F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A5DD6B" w14:textId="0D9F32D9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19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98)</w:t>
            </w:r>
          </w:p>
        </w:tc>
      </w:tr>
      <w:tr w:rsidR="00BF5666" w:rsidRPr="00BF5666" w14:paraId="1FDA7047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C1E6B" w14:textId="1B34199E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D53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9BCA3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4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A895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7CA90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6CE3E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204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7013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9B8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3</w:t>
            </w:r>
          </w:p>
        </w:tc>
      </w:tr>
      <w:tr w:rsidR="00BF5666" w:rsidRPr="00BF5666" w14:paraId="123F5907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2178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77A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C84F55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14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3C443F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6F901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1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1F8129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66.5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4EDAF8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2A56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23</w:t>
            </w:r>
          </w:p>
        </w:tc>
      </w:tr>
      <w:tr w:rsidR="00BF5666" w:rsidRPr="00BF5666" w14:paraId="20497FA3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70C6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A15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422D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D3858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B67B1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9CDC2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4.79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B7746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8726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33</w:t>
            </w:r>
          </w:p>
        </w:tc>
      </w:tr>
      <w:tr w:rsidR="00BF5666" w:rsidRPr="00BF5666" w14:paraId="40BC0C05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24CC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7F5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1C6C9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A7FBE9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1BF94D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DBE3B8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05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FF473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C15C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</w:t>
            </w:r>
          </w:p>
        </w:tc>
      </w:tr>
      <w:tr w:rsidR="00BF5666" w:rsidRPr="00BF5666" w14:paraId="1AB5154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5F36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C39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170D1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5CE1C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4F37C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1BEA5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3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FA010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E8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  <w:tr w:rsidR="00BF5666" w:rsidRPr="00BF5666" w14:paraId="13C5D08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ED13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EA5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49E58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F6F7F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93474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2217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DA562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75A7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AF8F99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DDAA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26E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B0D9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5.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FA0F5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CFAE42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00F392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0F911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DAA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86A1FFB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C72B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A73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C57B0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0DAEA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F156B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9795F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614B0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6F4C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612B88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9D35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0DDE38" w14:textId="3A08D380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83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157)</w:t>
            </w:r>
          </w:p>
        </w:tc>
      </w:tr>
      <w:tr w:rsidR="00BF5666" w:rsidRPr="00BF5666" w14:paraId="5F565DED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CDC25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598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353A9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46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16066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FF885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69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1D2D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2.643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E56D45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E094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87</w:t>
            </w:r>
          </w:p>
        </w:tc>
      </w:tr>
      <w:tr w:rsidR="00BF5666" w:rsidRPr="00BF5666" w14:paraId="659025D4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E405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0B0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CE883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8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74DB3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AD9DAB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8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A8DA7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37.1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D24A0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F6C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66</w:t>
            </w:r>
          </w:p>
        </w:tc>
      </w:tr>
      <w:tr w:rsidR="00BF5666" w:rsidRPr="00BF5666" w14:paraId="797AF231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8156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CCA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19D4AB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A48D1E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A89EC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E0CDD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5.2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45101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60B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3</w:t>
            </w:r>
          </w:p>
        </w:tc>
      </w:tr>
      <w:tr w:rsidR="00BF5666" w:rsidRPr="00BF5666" w14:paraId="6FE510AE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A35C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671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26B08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501C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5FE16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57422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3.8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909C7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F6F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1</w:t>
            </w:r>
          </w:p>
        </w:tc>
      </w:tr>
      <w:tr w:rsidR="00BF5666" w:rsidRPr="00BF5666" w14:paraId="2200673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DC8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B91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4285E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1844B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0FF65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696E3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17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B650A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0F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21</w:t>
            </w:r>
          </w:p>
        </w:tc>
      </w:tr>
      <w:tr w:rsidR="00BF5666" w:rsidRPr="00BF5666" w14:paraId="6EC1C868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505A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622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6082D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1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88DBC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655C4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09205F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FB4CA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7F1B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C4587B6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23B7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02B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B7135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3.1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6D148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AB9031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B85BD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A8938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CFD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60DF9CF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3F68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A53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029CC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94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3452C7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C70D6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25AB35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C9DDE3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38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613137D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549E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37" w:type="dxa"/>
            <w:gridSpan w:val="7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61C6C5" w14:textId="3687E676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287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264)</w:t>
            </w:r>
          </w:p>
        </w:tc>
      </w:tr>
    </w:tbl>
    <w:p w14:paraId="14DF646D" w14:textId="5F339C6B" w:rsidR="00BF5666" w:rsidRPr="00BF5666" w:rsidRDefault="00BF5666" w:rsidP="00430FFD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</w:t>
      </w:r>
      <w:r w:rsidRPr="00BF5666">
        <w:rPr>
          <w:rFonts w:ascii="Times New Roman" w:hAnsi="Times New Roman" w:cs="Times New Roman"/>
          <w:sz w:val="24"/>
          <w:lang w:val="en-GB"/>
        </w:rPr>
        <w:t>s</w:t>
      </w:r>
      <w:r w:rsidR="00E53539">
        <w:rPr>
          <w:rFonts w:ascii="Times New Roman" w:hAnsi="Times New Roman" w:cs="Times New Roman"/>
          <w:sz w:val="24"/>
          <w:lang w:val="en-GB"/>
        </w:rPr>
        <w:t xml:space="preserve"> 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Transferrin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 xml:space="preserve"> P values are bold for statistically significant results (p &lt; 0.05). 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>CSF = Cerebrospinal Fluid.</w:t>
      </w:r>
    </w:p>
    <w:p w14:paraId="591C5E0C" w14:textId="77777777" w:rsidR="00BF5666" w:rsidRPr="00BF5666" w:rsidRDefault="00BF5666" w:rsidP="00430FFD">
      <w:pPr>
        <w:pStyle w:val="Titulek"/>
        <w:keepNext/>
        <w:sectPr w:rsidR="00BF5666" w:rsidRPr="00BF5666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50D1E5" w14:textId="3A335307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2</w:t>
      </w:r>
      <w:r w:rsidRPr="00BF5666">
        <w:fldChar w:fldCharType="end"/>
      </w:r>
      <w:r w:rsidRPr="00BF5666">
        <w:t>. ANCOVA analys</w:t>
      </w:r>
      <w:r w:rsidR="00F102EE">
        <w:t>e</w:t>
      </w:r>
      <w:r w:rsidRPr="00BF5666">
        <w:t>s for Orosomucoid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123"/>
        <w:gridCol w:w="1247"/>
        <w:gridCol w:w="1358"/>
        <w:gridCol w:w="606"/>
        <w:gridCol w:w="1347"/>
        <w:gridCol w:w="990"/>
        <w:gridCol w:w="837"/>
        <w:gridCol w:w="1092"/>
      </w:tblGrid>
      <w:tr w:rsidR="00BF5666" w:rsidRPr="00BF5666" w14:paraId="01FAF79C" w14:textId="77777777" w:rsidTr="00500F19">
        <w:trPr>
          <w:trHeight w:val="375"/>
        </w:trPr>
        <w:tc>
          <w:tcPr>
            <w:tcW w:w="860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1085F" w14:textId="336531B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74137961" w14:textId="77777777" w:rsidTr="00500F19">
        <w:trPr>
          <w:trHeight w:val="315"/>
        </w:trPr>
        <w:tc>
          <w:tcPr>
            <w:tcW w:w="860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9E00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Orosomucoid</w:t>
            </w:r>
          </w:p>
        </w:tc>
      </w:tr>
      <w:tr w:rsidR="00BF5666" w:rsidRPr="00BF5666" w14:paraId="4CE2CEA9" w14:textId="77777777" w:rsidTr="00500F19">
        <w:trPr>
          <w:trHeight w:val="660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681D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ED5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2FDD0E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6400946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1B09C3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64F4D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12C62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8E0BE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05850290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F0A2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5A9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EA370E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351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F2FFE6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407CA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FA0EF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28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1C275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D1A4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</w:t>
            </w:r>
          </w:p>
        </w:tc>
      </w:tr>
      <w:tr w:rsidR="00BF5666" w:rsidRPr="00BF5666" w14:paraId="54530DD1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004B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8F0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58383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96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714C7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8EDA1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9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51063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7.69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6904E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D514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43</w:t>
            </w:r>
          </w:p>
        </w:tc>
      </w:tr>
      <w:tr w:rsidR="00BF5666" w:rsidRPr="00BF5666" w14:paraId="039B38BF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5F7A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644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261B3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7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EEC68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A42EFB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F28AE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2.9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C6C64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2A61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8</w:t>
            </w:r>
          </w:p>
        </w:tc>
      </w:tr>
      <w:tr w:rsidR="00BF5666" w:rsidRPr="00BF5666" w14:paraId="171BD351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CB04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A8A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0ECA5A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5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19C884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241E7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B1E14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2.09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1C01A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98C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4</w:t>
            </w:r>
          </w:p>
        </w:tc>
      </w:tr>
      <w:tr w:rsidR="00BF5666" w:rsidRPr="00BF5666" w14:paraId="4919CC7B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6966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CE4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AB347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099B6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9C22F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F59E4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0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C5766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8C1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1</w:t>
            </w:r>
          </w:p>
        </w:tc>
      </w:tr>
      <w:tr w:rsidR="00BF5666" w:rsidRPr="00BF5666" w14:paraId="76971F62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6763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9BD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B4066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1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6791C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51A8F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DCBBB7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E36C7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4FFD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11D59B57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BFBB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AB4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FB3F5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5.9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BA058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73284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DCAE4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11640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E468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681147D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525B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67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A300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4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69055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FF570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FBAF27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F3FB2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5A9D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00DEF01" w14:textId="77777777" w:rsidTr="00500F19">
        <w:trPr>
          <w:trHeight w:val="31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BF48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7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E032E8" w14:textId="3D63EA41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80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161)</w:t>
            </w:r>
          </w:p>
        </w:tc>
      </w:tr>
      <w:tr w:rsidR="00BF5666" w:rsidRPr="00BF5666" w14:paraId="58BB46A4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FBF6" w14:textId="4207124D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FD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9DA91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8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6CD3F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0C60D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EB846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576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431F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4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551A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</w:t>
            </w:r>
          </w:p>
        </w:tc>
      </w:tr>
      <w:tr w:rsidR="00BF5666" w:rsidRPr="00BF5666" w14:paraId="450025E4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1F7E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B86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EB2015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EA29B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502E4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E0BFB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1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BCA06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1E0F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</w:tr>
      <w:tr w:rsidR="00BF5666" w:rsidRPr="00BF5666" w14:paraId="03872FA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A849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CF90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6B7F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02784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8CD96B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1C7AB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6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9BD4C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DE5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BF5666" w:rsidRPr="00BF5666" w14:paraId="56D8C54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B0C4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E30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DB3D5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0020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CDBB6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9B351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002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51532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1EFF32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6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0264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BF5666" w:rsidRPr="00BF5666" w14:paraId="036FA293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55F6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E31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08A8A3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DE4CF5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F356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53363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82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531C7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6F3B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8</w:t>
            </w:r>
          </w:p>
        </w:tc>
      </w:tr>
      <w:tr w:rsidR="00BF5666" w:rsidRPr="00BF5666" w14:paraId="290F782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C89A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20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6C82E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7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E7ED9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92300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49D15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F0CB0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807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69A8F96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0394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D72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47806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6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16DB9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1F2412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5BB9D6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92B03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F1D7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A1BCCC1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3453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DD2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48BA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98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2E599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2F6E9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4B1A0F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7A14D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DD9D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1DBAC36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AB6F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7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99298B" w14:textId="582B9D3F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00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72)</w:t>
            </w:r>
          </w:p>
        </w:tc>
      </w:tr>
      <w:tr w:rsidR="00BF5666" w:rsidRPr="00BF5666" w14:paraId="26EE8DCD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A70FB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0D1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96C4F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99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36806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4E9488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4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917F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872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C4CFB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2B60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5</w:t>
            </w:r>
          </w:p>
        </w:tc>
      </w:tr>
      <w:tr w:rsidR="00BF5666" w:rsidRPr="00BF5666" w14:paraId="3353482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2C81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F34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1BC756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24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F03B7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254E2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2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33B11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10.26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01D9C6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67F6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05</w:t>
            </w:r>
          </w:p>
        </w:tc>
      </w:tr>
      <w:tr w:rsidR="00BF5666" w:rsidRPr="00BF5666" w14:paraId="54EFA83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4961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4BC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AE6C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726A9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6FB88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80640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0.8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2D2F62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228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3</w:t>
            </w:r>
          </w:p>
        </w:tc>
      </w:tr>
      <w:tr w:rsidR="00BF5666" w:rsidRPr="00BF5666" w14:paraId="4034F53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5C8F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49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6225F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8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A58045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AB8E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98824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9.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AC9E05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27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5</w:t>
            </w:r>
          </w:p>
        </w:tc>
      </w:tr>
      <w:tr w:rsidR="00BF5666" w:rsidRPr="00BF5666" w14:paraId="67014B2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F4B3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564D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85A0FC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21C1B4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50939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D3C002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7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DE6CE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57FB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BF5666" w:rsidRPr="00BF5666" w14:paraId="5AC22DA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BEB9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8E9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6114E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2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26C6D3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4A5A0E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1AAF4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C3568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BCFD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E198B77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EF7E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919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2BBA1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38.4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8FFE5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1E447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34C3A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418E6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168A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BFD4272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82D2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9BBC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650C5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9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966F9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243F0E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7DFA8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01E03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48F6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FC174F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AF0D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77" w:type="dxa"/>
            <w:gridSpan w:val="7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258739" w14:textId="512B5AD4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75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150)</w:t>
            </w:r>
          </w:p>
        </w:tc>
      </w:tr>
    </w:tbl>
    <w:p w14:paraId="1BB01639" w14:textId="10C20DD8" w:rsidR="00BF5666" w:rsidRPr="00BF5666" w:rsidRDefault="00BF5666" w:rsidP="00430FFD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</w:t>
      </w:r>
      <w:r w:rsidRPr="00BF5666">
        <w:rPr>
          <w:rFonts w:ascii="Times New Roman" w:hAnsi="Times New Roman" w:cs="Times New Roman"/>
          <w:sz w:val="24"/>
          <w:lang w:val="en-GB"/>
        </w:rPr>
        <w:t>s</w:t>
      </w:r>
      <w:r w:rsidR="00E53539">
        <w:rPr>
          <w:rFonts w:ascii="Times New Roman" w:hAnsi="Times New Roman" w:cs="Times New Roman"/>
          <w:sz w:val="24"/>
          <w:lang w:val="en-GB"/>
        </w:rPr>
        <w:t xml:space="preserve"> 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Orosomucoid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</w:t>
      </w:r>
      <w:r w:rsidR="003209A9">
        <w:rPr>
          <w:rFonts w:ascii="Times New Roman" w:hAnsi="Times New Roman" w:cs="Times New Roman"/>
          <w:sz w:val="24"/>
          <w:lang w:val="en-GB"/>
        </w:rPr>
        <w:t>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 xml:space="preserve"> P values are bold for statistically significant results (p &lt; 0.05).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SF = Cerebrospinal Fluid.</w:t>
      </w:r>
    </w:p>
    <w:p w14:paraId="4D5145EC" w14:textId="77777777" w:rsidR="00BF5666" w:rsidRPr="00BF5666" w:rsidRDefault="00BF5666" w:rsidP="00430FFD">
      <w:pPr>
        <w:pStyle w:val="Titulek"/>
        <w:keepNext/>
        <w:sectPr w:rsidR="00BF5666" w:rsidRPr="00BF56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F457EF" w14:textId="22691DFC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3</w:t>
      </w:r>
      <w:r w:rsidRPr="00BF5666">
        <w:fldChar w:fldCharType="end"/>
      </w:r>
      <w:r w:rsidRPr="00BF5666">
        <w:t>. ANCOVA analys</w:t>
      </w:r>
      <w:r w:rsidR="00F102EE">
        <w:t>e</w:t>
      </w:r>
      <w:r w:rsidRPr="00BF5666">
        <w:t>s for C3 Complement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123"/>
        <w:gridCol w:w="1256"/>
        <w:gridCol w:w="1339"/>
        <w:gridCol w:w="877"/>
        <w:gridCol w:w="960"/>
        <w:gridCol w:w="944"/>
        <w:gridCol w:w="920"/>
        <w:gridCol w:w="1161"/>
      </w:tblGrid>
      <w:tr w:rsidR="00BF5666" w:rsidRPr="00BF5666" w14:paraId="4B45DAE1" w14:textId="77777777" w:rsidTr="00500F19">
        <w:trPr>
          <w:trHeight w:val="375"/>
        </w:trPr>
        <w:tc>
          <w:tcPr>
            <w:tcW w:w="858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E4690" w14:textId="01901028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34A32A5B" w14:textId="77777777" w:rsidTr="00500F19">
        <w:trPr>
          <w:trHeight w:val="315"/>
        </w:trPr>
        <w:tc>
          <w:tcPr>
            <w:tcW w:w="858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AB80A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C3 Complement</w:t>
            </w:r>
          </w:p>
        </w:tc>
      </w:tr>
      <w:tr w:rsidR="00BF5666" w:rsidRPr="00BF5666" w14:paraId="631F36CF" w14:textId="77777777" w:rsidTr="00500F19">
        <w:trPr>
          <w:trHeight w:val="660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ACE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6E4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6CF7DA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6D353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8A07D90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FFDE8A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D46694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00FEA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75E7DBF1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682E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F03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A75F3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377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FBEC9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B108A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A571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5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11EA4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5353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6</w:t>
            </w:r>
          </w:p>
        </w:tc>
      </w:tr>
      <w:tr w:rsidR="00BF5666" w:rsidRPr="00BF5666" w14:paraId="77CC52C1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D9FA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306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D84A8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2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B08FE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8CC5C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2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8BC30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2.8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C4A5D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6CC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</w:t>
            </w:r>
          </w:p>
        </w:tc>
      </w:tr>
      <w:tr w:rsidR="00BF5666" w:rsidRPr="00BF5666" w14:paraId="00EAD380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FA57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C03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F7F2E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2E3C5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CEC1B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E920D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1.7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9D3F1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C8D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3</w:t>
            </w:r>
          </w:p>
        </w:tc>
      </w:tr>
      <w:tr w:rsidR="00BF5666" w:rsidRPr="00BF5666" w14:paraId="27370597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07E7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429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24CDE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FD285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003A6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CDB49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3.7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952A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FB5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2</w:t>
            </w:r>
          </w:p>
        </w:tc>
      </w:tr>
      <w:tr w:rsidR="00BF5666" w:rsidRPr="00BF5666" w14:paraId="79FE000C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E2D6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719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EF49C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0EF342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B0D7F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592A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8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C3CE3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B6C1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9</w:t>
            </w:r>
          </w:p>
        </w:tc>
      </w:tr>
      <w:tr w:rsidR="00BF5666" w:rsidRPr="00BF5666" w14:paraId="49EBE631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4C2D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D2D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20940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0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DB69F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7C32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EA9F3D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FCB12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4555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BF3A2C0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AC6F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7B9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F1A1E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12.5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DDCD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2831C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096CA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9A8E6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5B45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70F0A21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78E5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A3B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81132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3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C85BB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735D2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2CACEE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96F82C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8DBA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6F6EA94" w14:textId="77777777" w:rsidTr="00500F19">
        <w:trPr>
          <w:trHeight w:val="31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46F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242D9F" w14:textId="7D1BEA2D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86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167)</w:t>
            </w:r>
          </w:p>
        </w:tc>
      </w:tr>
      <w:tr w:rsidR="00BF5666" w:rsidRPr="00BF5666" w14:paraId="73A94411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03FC" w14:textId="3CBC05E6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FBAA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9980C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40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EE046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A2C6A9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501138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63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569CC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22E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26</w:t>
            </w:r>
          </w:p>
        </w:tc>
      </w:tr>
      <w:tr w:rsidR="00BF5666" w:rsidRPr="00BF5666" w14:paraId="6DE3365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525B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49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29254D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CD273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365B5B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F9977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5.1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352DA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4ABE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36</w:t>
            </w:r>
          </w:p>
        </w:tc>
      </w:tr>
      <w:tr w:rsidR="00BF5666" w:rsidRPr="00BF5666" w14:paraId="28F0204F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7E89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2CBF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EA8684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DB61F1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D2F23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DA331C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8B9544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29EB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BF5666" w:rsidRPr="00BF5666" w14:paraId="513DCEA6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44F5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91D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0CD0CF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779B0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841F7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FB7AE5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A7E31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0F9D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</w:tr>
      <w:tr w:rsidR="00BF5666" w:rsidRPr="00BF5666" w14:paraId="51DA4BCF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DA7D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043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38BC05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5FF46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2FB8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8C629B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3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3A5CA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1DF2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</w:t>
            </w:r>
          </w:p>
        </w:tc>
      </w:tr>
      <w:tr w:rsidR="00BF5666" w:rsidRPr="00BF5666" w14:paraId="5926326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B14F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66F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FA77F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9D8B94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A480F4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7F5C7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60AAE6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24E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AF1955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8F6D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308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C9D95F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3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902C6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A036FC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E4571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EE353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B943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9FF6BA6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9F2A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F3A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35C7E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1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429CF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8D9F5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26384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84AB34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3AF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495331F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1AFA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4B4B51" w14:textId="4920D625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26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99)</w:t>
            </w:r>
          </w:p>
        </w:tc>
      </w:tr>
      <w:tr w:rsidR="00BF5666" w:rsidRPr="00BF5666" w14:paraId="69067008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1E26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9B9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DA504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42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461B1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89374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6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A19E84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86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EF89B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3CAC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3</w:t>
            </w:r>
          </w:p>
        </w:tc>
      </w:tr>
      <w:tr w:rsidR="00BF5666" w:rsidRPr="00BF5666" w14:paraId="66EBEFAE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4D0E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FA4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64066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5769E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858DF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A4238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8.9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AF3FA5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79E9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2</w:t>
            </w:r>
          </w:p>
        </w:tc>
      </w:tr>
      <w:tr w:rsidR="00BF5666" w:rsidRPr="00BF5666" w14:paraId="4F927AA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6C47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1CC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A857A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8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369F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99DF71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1CB88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.8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DFA2A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CBE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4</w:t>
            </w:r>
          </w:p>
        </w:tc>
      </w:tr>
      <w:tr w:rsidR="00BF5666" w:rsidRPr="00BF5666" w14:paraId="670D2C9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F3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EA8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25F39F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3EF13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B9F32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7B1DCE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74A3E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06C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</w:tr>
      <w:tr w:rsidR="00BF5666" w:rsidRPr="00BF5666" w14:paraId="1E65D44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4EC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D1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F70E96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1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B73A9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50480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E797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6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9985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105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4</w:t>
            </w:r>
          </w:p>
        </w:tc>
      </w:tr>
      <w:tr w:rsidR="00BF5666" w:rsidRPr="00BF5666" w14:paraId="1556A61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DF04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968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6C2DF9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6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080F4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3DE60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6AED4A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215F1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CD5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9420B31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DCDD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828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7E8C4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6.21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4D8F5A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54204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66B76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97D1E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D383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566CB9B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42AA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DF9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92BA6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4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8053E9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C3EB31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C68845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0A8FBE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BD1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A83350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DF89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5769D0" w14:textId="00C65919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53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127)</w:t>
            </w:r>
          </w:p>
        </w:tc>
      </w:tr>
    </w:tbl>
    <w:p w14:paraId="6696B0B9" w14:textId="3C899FE7" w:rsidR="00BF5666" w:rsidRPr="00BF5666" w:rsidRDefault="00BF5666" w:rsidP="00430FFD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s </w:t>
      </w:r>
      <w:r w:rsidR="00E53539">
        <w:rPr>
          <w:rFonts w:ascii="Times New Roman" w:hAnsi="Times New Roman" w:cs="Times New Roman"/>
          <w:sz w:val="24"/>
          <w:lang w:val="en-GB"/>
        </w:rPr>
        <w:t>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C3 complement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</w:t>
      </w:r>
      <w:r w:rsidR="003209A9">
        <w:rPr>
          <w:rFonts w:ascii="Times New Roman" w:hAnsi="Times New Roman" w:cs="Times New Roman"/>
          <w:sz w:val="24"/>
          <w:lang w:val="en-GB"/>
        </w:rPr>
        <w:t>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 xml:space="preserve"> P values are bold for statistically significant results (p &lt; 0.05).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SF = Cerebrospinal Fluid.</w:t>
      </w:r>
    </w:p>
    <w:p w14:paraId="3E069F38" w14:textId="77777777" w:rsidR="00BF5666" w:rsidRPr="00BF5666" w:rsidRDefault="00BF5666" w:rsidP="00430FFD">
      <w:pPr>
        <w:pStyle w:val="Titulek"/>
        <w:keepNext/>
        <w:sectPr w:rsidR="00BF5666" w:rsidRPr="00BF56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170468" w14:textId="0734B8B7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4</w:t>
      </w:r>
      <w:r w:rsidRPr="00BF5666">
        <w:fldChar w:fldCharType="end"/>
      </w:r>
      <w:r w:rsidRPr="00BF5666">
        <w:t xml:space="preserve">. </w:t>
      </w:r>
      <w:bookmarkStart w:id="1" w:name="_Hlk175909551"/>
      <w:r w:rsidRPr="00BF5666">
        <w:t>ANCOVA analys</w:t>
      </w:r>
      <w:r w:rsidR="00F102EE">
        <w:t>e</w:t>
      </w:r>
      <w:r w:rsidRPr="00BF5666">
        <w:t>s for C4 Complement</w:t>
      </w:r>
      <w:bookmarkEnd w:id="1"/>
    </w:p>
    <w:tbl>
      <w:tblPr>
        <w:tblW w:w="8725" w:type="dxa"/>
        <w:tblLook w:val="04A0" w:firstRow="1" w:lastRow="0" w:firstColumn="1" w:lastColumn="0" w:noHBand="0" w:noVBand="1"/>
      </w:tblPr>
      <w:tblGrid>
        <w:gridCol w:w="1123"/>
        <w:gridCol w:w="1256"/>
        <w:gridCol w:w="1424"/>
        <w:gridCol w:w="890"/>
        <w:gridCol w:w="963"/>
        <w:gridCol w:w="963"/>
        <w:gridCol w:w="963"/>
        <w:gridCol w:w="1143"/>
      </w:tblGrid>
      <w:tr w:rsidR="00BF5666" w:rsidRPr="00BF5666" w14:paraId="0DA8F714" w14:textId="77777777" w:rsidTr="00500F19">
        <w:trPr>
          <w:trHeight w:val="375"/>
        </w:trPr>
        <w:tc>
          <w:tcPr>
            <w:tcW w:w="8725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0D42F" w14:textId="360BEC5B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05FA5BF1" w14:textId="77777777" w:rsidTr="00500F19">
        <w:trPr>
          <w:trHeight w:val="315"/>
        </w:trPr>
        <w:tc>
          <w:tcPr>
            <w:tcW w:w="8725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B723D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C4 Complement</w:t>
            </w:r>
          </w:p>
        </w:tc>
      </w:tr>
      <w:tr w:rsidR="00BF5666" w:rsidRPr="00BF5666" w14:paraId="31E78423" w14:textId="77777777" w:rsidTr="00500F19">
        <w:trPr>
          <w:trHeight w:val="660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5CE7E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9C7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A52D2F5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73C44B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23E2911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BA5761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8B6F4C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9A6F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6D7D64E6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4F8D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774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56B751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43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79050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C36E9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7620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2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B939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F604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8</w:t>
            </w:r>
          </w:p>
        </w:tc>
      </w:tr>
      <w:tr w:rsidR="00BF5666" w:rsidRPr="00BF5666" w14:paraId="2B9EA67E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4B4F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CA8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39E3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AD4D2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9CB02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1E835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A24D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1CCE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BF5666" w:rsidRPr="00BF5666" w14:paraId="5075874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5EAD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32D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22011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905EB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8E756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93A27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4.5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716300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D51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4</w:t>
            </w:r>
          </w:p>
        </w:tc>
      </w:tr>
      <w:tr w:rsidR="00BF5666" w:rsidRPr="00BF5666" w14:paraId="798E1085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4149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0EF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7519D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66CB18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2E38E3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D4A03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1.7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13209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2D2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2</w:t>
            </w:r>
          </w:p>
        </w:tc>
      </w:tr>
      <w:tr w:rsidR="00BF5666" w:rsidRPr="00BF5666" w14:paraId="2BE26848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CADB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E30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AF8CA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CB418A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2339D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6E4E7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8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C4D38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4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4AB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8</w:t>
            </w:r>
          </w:p>
        </w:tc>
      </w:tr>
      <w:tr w:rsidR="00BF5666" w:rsidRPr="00BF5666" w14:paraId="356F8E3D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74EE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B997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7AC1D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F500E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30A7B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9ECC6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13883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A42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AE14E5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08FB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BD0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0F2D1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8.6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42440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5392EA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C0137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B8733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7A49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F5FD935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7C05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B34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A905C9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2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3C57C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90162F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3E4B2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D55A6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9EF5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661798A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CC91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4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E3CD" w14:textId="513C845B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.178 (Adjusted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>.15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9A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4EC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E64BB82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6FC9" w14:textId="5D4AB59E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44E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558B49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1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1610D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9153E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4CEDE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744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4EC19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2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539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1</w:t>
            </w:r>
          </w:p>
        </w:tc>
      </w:tr>
      <w:tr w:rsidR="00BF5666" w:rsidRPr="00BF5666" w14:paraId="1286281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A5EB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63E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B1AC2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26CA0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20872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ED56C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8.5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A27F7C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A3A9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67</w:t>
            </w:r>
          </w:p>
        </w:tc>
      </w:tr>
      <w:tr w:rsidR="00BF5666" w:rsidRPr="00BF5666" w14:paraId="326B051D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BE80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EB7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2164AC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3EF17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C1EE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E5563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8287A4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6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7E5E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BF5666" w:rsidRPr="00BF5666" w14:paraId="5831547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0069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E5F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AF8DC8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831C53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866DD0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39B1B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7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9640D2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702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BF5666" w:rsidRPr="00BF5666" w14:paraId="6301B21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295E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80A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FC85D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1A8664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684FF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D17E7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ED881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B247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BF5666" w:rsidRPr="00BF5666" w14:paraId="6F465053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A925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205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7DC84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7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79012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2DA88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5A642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4AF52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C40F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1E53665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46A3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FAE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617DA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4.0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21E496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EF3F22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F9E93D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9B9E9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D2C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122386C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472F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695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25FA6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9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A038D7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57F95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0514B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F854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E1B1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7D5780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B2C7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602" w:type="dxa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6025D" w14:textId="57FF4D41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.051 (Adjusted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>.022)</w:t>
            </w:r>
          </w:p>
        </w:tc>
      </w:tr>
      <w:tr w:rsidR="00BF5666" w:rsidRPr="00BF5666" w14:paraId="4A44AFAB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46C8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1D5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7DF67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38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A64F4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12C6F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8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687F5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925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E95B9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C3BF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58</w:t>
            </w:r>
          </w:p>
        </w:tc>
      </w:tr>
      <w:tr w:rsidR="00BF5666" w:rsidRPr="00BF5666" w14:paraId="6F954658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41D8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4E7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777C1D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2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854E93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83CA1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2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EC5F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9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080E7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04F7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07</w:t>
            </w:r>
          </w:p>
        </w:tc>
      </w:tr>
      <w:tr w:rsidR="00BF5666" w:rsidRPr="00BF5666" w14:paraId="3D28C974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88E1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CB7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1404AE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A8756D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51C444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7482D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.6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CCD96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606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16</w:t>
            </w:r>
          </w:p>
        </w:tc>
      </w:tr>
      <w:tr w:rsidR="00BF5666" w:rsidRPr="00BF5666" w14:paraId="347FC43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5462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05E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ED6B6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3E36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BD65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8DB79E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5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E11B7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8729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BF5666" w:rsidRPr="00BF5666" w14:paraId="7AB2FB4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7843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079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64966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EBAF6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B42FF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8A22A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57442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B6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</w:tr>
      <w:tr w:rsidR="00BF5666" w:rsidRPr="00BF5666" w14:paraId="45290F14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F8C2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32E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9FD51A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328B6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1A9B1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3BC0BA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01716A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BCAA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289CB8C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4398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998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02A83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29.9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DFB1DD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5B4AA3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F36D3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B1409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73BB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49C6B96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270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C94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755DE8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4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472DB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B2DB8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9C3CB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D1B90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3F9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B5212BD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8358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602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988CD" w14:textId="55B5A508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 xml:space="preserve">.158 (Adjusted R Squared =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lang w:val="en-GB"/>
              </w:rPr>
              <w:t>.131)</w:t>
            </w:r>
          </w:p>
        </w:tc>
      </w:tr>
    </w:tbl>
    <w:p w14:paraId="76A5B6A5" w14:textId="2E95D1DB" w:rsidR="00BF5666" w:rsidRPr="00BF5666" w:rsidRDefault="00BF5666" w:rsidP="00430FFD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2" w:name="_Hlk175909641"/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s </w:t>
      </w:r>
      <w:r w:rsidR="00E53539">
        <w:rPr>
          <w:rFonts w:ascii="Times New Roman" w:hAnsi="Times New Roman" w:cs="Times New Roman"/>
          <w:sz w:val="24"/>
          <w:lang w:val="en-GB"/>
        </w:rPr>
        <w:t>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C4 complement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</w:t>
      </w:r>
      <w:r w:rsidR="003209A9">
        <w:rPr>
          <w:rFonts w:ascii="Times New Roman" w:hAnsi="Times New Roman" w:cs="Times New Roman"/>
          <w:sz w:val="24"/>
          <w:lang w:val="en-GB"/>
        </w:rPr>
        <w:t>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 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>P values are bold for statistically significant results (p &lt; 0.05).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SF = Cerebrospinal Fluid.</w:t>
      </w:r>
    </w:p>
    <w:bookmarkEnd w:id="2"/>
    <w:p w14:paraId="4E5CDDEA" w14:textId="77777777" w:rsidR="00BF5666" w:rsidRPr="00BF5666" w:rsidRDefault="00BF5666" w:rsidP="00430FFD">
      <w:pPr>
        <w:pStyle w:val="Titulek"/>
        <w:keepNext/>
        <w:sectPr w:rsidR="00BF5666" w:rsidRPr="00BF56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BA2B27" w14:textId="78239FE6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5</w:t>
      </w:r>
      <w:r w:rsidRPr="00BF5666">
        <w:fldChar w:fldCharType="end"/>
      </w:r>
      <w:r w:rsidRPr="00BF5666">
        <w:t>. ANCOVA analys</w:t>
      </w:r>
      <w:r w:rsidR="00F102EE">
        <w:t>e</w:t>
      </w:r>
      <w:r w:rsidRPr="00BF5666">
        <w:t>s for</w:t>
      </w:r>
      <w:r w:rsidRPr="00BF5666">
        <w:rPr>
          <w:rFonts w:eastAsia="Times New Roman" w:cs="Times New Roman"/>
          <w:szCs w:val="24"/>
        </w:rPr>
        <w:t xml:space="preserve"> β2M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123"/>
        <w:gridCol w:w="1256"/>
        <w:gridCol w:w="1340"/>
        <w:gridCol w:w="768"/>
        <w:gridCol w:w="1178"/>
        <w:gridCol w:w="912"/>
        <w:gridCol w:w="873"/>
        <w:gridCol w:w="1130"/>
      </w:tblGrid>
      <w:tr w:rsidR="00BF5666" w:rsidRPr="00BF5666" w14:paraId="474D7BF0" w14:textId="77777777" w:rsidTr="00500F19">
        <w:trPr>
          <w:trHeight w:val="375"/>
        </w:trPr>
        <w:tc>
          <w:tcPr>
            <w:tcW w:w="858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66C82" w14:textId="2E17418C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2CF35B0E" w14:textId="77777777" w:rsidTr="00500F19">
        <w:trPr>
          <w:trHeight w:val="315"/>
        </w:trPr>
        <w:tc>
          <w:tcPr>
            <w:tcW w:w="858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86F5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β2M</w:t>
            </w:r>
          </w:p>
        </w:tc>
      </w:tr>
      <w:tr w:rsidR="00BF5666" w:rsidRPr="00BF5666" w14:paraId="63FF3879" w14:textId="77777777" w:rsidTr="00500F19">
        <w:trPr>
          <w:trHeight w:val="660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FFC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6D8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0E826D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AE53C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9D1103C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688997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733DB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4A4B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44BDFC4F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664C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0D6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6DD93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47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335C9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C74C5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B6ACC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4.36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90F19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42A7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53</w:t>
            </w:r>
          </w:p>
        </w:tc>
      </w:tr>
      <w:tr w:rsidR="00BF5666" w:rsidRPr="00BF5666" w14:paraId="340F89C7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53D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299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AC5FF5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9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8E28DB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648EA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AC0CA2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.4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18D45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7366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8</w:t>
            </w:r>
          </w:p>
        </w:tc>
      </w:tr>
      <w:tr w:rsidR="00BF5666" w:rsidRPr="00BF5666" w14:paraId="357B4CF5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573A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242B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5555D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6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CC101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9353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6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F242C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6.2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CF76E0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5F2A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38</w:t>
            </w:r>
          </w:p>
        </w:tc>
      </w:tr>
      <w:tr w:rsidR="00BF5666" w:rsidRPr="00BF5666" w14:paraId="183414D9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42DB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AA9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EEC312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269E4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91EB7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033BD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8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E1BEB3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A9E3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BF5666" w:rsidRPr="00BF5666" w14:paraId="6BDB6435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0882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EE4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1A03D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81269A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56D2DD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884BE6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4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89C78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7F91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BF5666" w:rsidRPr="00BF5666" w14:paraId="1E54CD08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02D5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D4E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7AF25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08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4A877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3C819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744DDD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FE71D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39E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526DC75" w14:textId="77777777" w:rsidTr="00500F19">
        <w:trPr>
          <w:trHeight w:val="330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A6B8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AF5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51CD1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4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C36695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E74E57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594919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FA191D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4ABF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2A82684D" w14:textId="77777777" w:rsidTr="00500F19">
        <w:trPr>
          <w:trHeight w:val="64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43C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96D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4B586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.13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58AE25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C19568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318703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B96212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FAE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B488A44" w14:textId="77777777" w:rsidTr="00500F19">
        <w:trPr>
          <w:trHeight w:val="315"/>
        </w:trPr>
        <w:tc>
          <w:tcPr>
            <w:tcW w:w="11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80E4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790F30" w14:textId="08E83E21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253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235)</w:t>
            </w:r>
          </w:p>
        </w:tc>
      </w:tr>
      <w:tr w:rsidR="00BF5666" w:rsidRPr="00BF5666" w14:paraId="262AF169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26C7" w14:textId="1A10B489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4C2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9764B6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10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A3892B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760D1C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22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85C25E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0.232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2685E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CB6B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46</w:t>
            </w:r>
          </w:p>
        </w:tc>
      </w:tr>
      <w:tr w:rsidR="00BF5666" w:rsidRPr="00BF5666" w14:paraId="1DAF02D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C1BF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BB6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D492F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9D577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E312DE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FBA96E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3C57F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9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85B9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BF5666" w:rsidRPr="00BF5666" w14:paraId="1F95CD55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D523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ECD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E593F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5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69B2A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BF8C28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5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4AD46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46.7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EC2A7A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70C7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29</w:t>
            </w:r>
          </w:p>
        </w:tc>
      </w:tr>
      <w:tr w:rsidR="00BF5666" w:rsidRPr="00BF5666" w14:paraId="0EC044B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2EDC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B21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6F55BE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D25E5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7A11C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8083D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7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F350B4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D415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BF5666" w:rsidRPr="00BF5666" w14:paraId="7953561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96E2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F10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762585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2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E5126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8FF9D7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48798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39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6A283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4FA4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1</w:t>
            </w:r>
          </w:p>
        </w:tc>
      </w:tr>
      <w:tr w:rsidR="00BF5666" w:rsidRPr="00BF5666" w14:paraId="79C0090F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B268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A42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EC5AFE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87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FAEF7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C07B7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4CA38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292C3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2BF4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2708ECF2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88C9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7EB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57B74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.0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71EEA3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80D495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C3F30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507FD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4F21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51648EA0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6D26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DF7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2F3791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48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7A908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064A4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A5B6B9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03B6C3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2D36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1DD344B0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06E2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4EF32A" w14:textId="43E81421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246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222)</w:t>
            </w:r>
          </w:p>
        </w:tc>
      </w:tr>
      <w:tr w:rsidR="00BF5666" w:rsidRPr="00BF5666" w14:paraId="61BDD2D1" w14:textId="77777777" w:rsidTr="00500F19">
        <w:trPr>
          <w:trHeight w:val="645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D0C7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C4F0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90157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40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931A0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59EB5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A7157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43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DEE74E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14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AE7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4</w:t>
            </w:r>
          </w:p>
        </w:tc>
      </w:tr>
      <w:tr w:rsidR="00BF5666" w:rsidRPr="00BF5666" w14:paraId="2D3C8F3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D7AD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291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87D85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E82F63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2C84C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EFB12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8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D6CB2C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2AB2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</w:tr>
      <w:tr w:rsidR="00BF5666" w:rsidRPr="00BF5666" w14:paraId="2C052F0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F3D0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D5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D8388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FFC698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6A4B5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DA4CB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6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BE9E3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9711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BF5666" w:rsidRPr="00BF5666" w14:paraId="624326E9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A73B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031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8EE2C4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42545A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ED274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90896F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8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993BF0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EF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BF5666" w:rsidRPr="00BF5666" w14:paraId="1A7BF5AE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89DD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5D1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3B7FB9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3C96D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73AA0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4E5B9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57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1C2DD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721E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</w:tr>
      <w:tr w:rsidR="00BF5666" w:rsidRPr="00BF5666" w14:paraId="39E1E11B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CE37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ECA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25BB8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96DD4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0B3434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829093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5401B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379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5981703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5A9F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3F4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7A4587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7.8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6E3CCB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31546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7F0D8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36599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7F17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272E41C0" w14:textId="77777777" w:rsidTr="00500F19">
        <w:trPr>
          <w:trHeight w:val="645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7965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A58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F0E88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1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14B38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E38C00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2C836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BA91C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6C34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69A7FAA" w14:textId="77777777" w:rsidTr="00500F19">
        <w:trPr>
          <w:trHeight w:val="33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D3D1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7" w:type="dxa"/>
            <w:gridSpan w:val="7"/>
            <w:tcBorders>
              <w:top w:val="single" w:sz="8" w:space="0" w:color="152935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3E5DA0" w14:textId="27A1969F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044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13)</w:t>
            </w:r>
          </w:p>
        </w:tc>
      </w:tr>
    </w:tbl>
    <w:p w14:paraId="502093F8" w14:textId="55233478" w:rsidR="00BF5666" w:rsidRPr="00BF5666" w:rsidRDefault="00BF5666" w:rsidP="00430FFD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s </w:t>
      </w:r>
      <w:r w:rsidR="00E53539">
        <w:rPr>
          <w:rFonts w:ascii="Times New Roman" w:hAnsi="Times New Roman" w:cs="Times New Roman"/>
          <w:sz w:val="24"/>
          <w:lang w:val="en-GB"/>
        </w:rPr>
        <w:t>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β2M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</w:t>
      </w:r>
      <w:r w:rsidR="003209A9">
        <w:rPr>
          <w:rFonts w:ascii="Times New Roman" w:hAnsi="Times New Roman" w:cs="Times New Roman"/>
          <w:sz w:val="24"/>
          <w:lang w:val="en-GB"/>
        </w:rPr>
        <w:t>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 xml:space="preserve"> P values are bold for statistically significant results (p &lt; 0.05).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SF = Cerebrospinal Fluid.</w:t>
      </w:r>
    </w:p>
    <w:p w14:paraId="0CD96A90" w14:textId="77777777" w:rsidR="00BF5666" w:rsidRPr="00BF5666" w:rsidRDefault="00BF5666" w:rsidP="00430FFD">
      <w:pPr>
        <w:pStyle w:val="Titulek"/>
        <w:keepNext/>
        <w:sectPr w:rsidR="00BF5666" w:rsidRPr="00BF56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D9C525" w14:textId="0B6DCCAF" w:rsidR="00BF5666" w:rsidRPr="00BF5666" w:rsidRDefault="00BF5666" w:rsidP="00430FFD">
      <w:pPr>
        <w:pStyle w:val="Titulek"/>
        <w:keepNext/>
        <w:spacing w:after="0"/>
      </w:pPr>
      <w:r w:rsidRPr="00BF5666">
        <w:rPr>
          <w:rFonts w:cs="Times New Roman"/>
          <w:szCs w:val="24"/>
        </w:rPr>
        <w:lastRenderedPageBreak/>
        <w:t>Supplementary</w:t>
      </w:r>
      <w:r w:rsidRPr="00BF5666">
        <w:t xml:space="preserve"> Table </w:t>
      </w:r>
      <w:r w:rsidRPr="00BF5666">
        <w:fldChar w:fldCharType="begin"/>
      </w:r>
      <w:r w:rsidRPr="00BF5666">
        <w:instrText xml:space="preserve"> SEQ Table \* ARABIC </w:instrText>
      </w:r>
      <w:r w:rsidRPr="00BF5666">
        <w:fldChar w:fldCharType="separate"/>
      </w:r>
      <w:r w:rsidR="00880BA3">
        <w:rPr>
          <w:noProof/>
        </w:rPr>
        <w:t>6</w:t>
      </w:r>
      <w:r w:rsidRPr="00BF5666">
        <w:fldChar w:fldCharType="end"/>
      </w:r>
      <w:r w:rsidRPr="00BF5666">
        <w:t>. ANCOVA analys</w:t>
      </w:r>
      <w:r w:rsidR="00F102EE">
        <w:t>e</w:t>
      </w:r>
      <w:r w:rsidRPr="00BF5666">
        <w:t>s for Haptoglobin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124"/>
        <w:gridCol w:w="1256"/>
        <w:gridCol w:w="1347"/>
        <w:gridCol w:w="885"/>
        <w:gridCol w:w="960"/>
        <w:gridCol w:w="921"/>
        <w:gridCol w:w="924"/>
        <w:gridCol w:w="1163"/>
      </w:tblGrid>
      <w:tr w:rsidR="00BF5666" w:rsidRPr="00BF5666" w14:paraId="38767941" w14:textId="77777777" w:rsidTr="00500F19">
        <w:trPr>
          <w:trHeight w:val="375"/>
        </w:trPr>
        <w:tc>
          <w:tcPr>
            <w:tcW w:w="8580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CE413" w14:textId="39292984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ANCOVA Analys</w:t>
            </w:r>
            <w:r w:rsidR="00F102EE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e</w:t>
            </w:r>
            <w:r w:rsidRPr="00BF5666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val="en-GB"/>
              </w:rPr>
              <w:t>s</w:t>
            </w:r>
          </w:p>
        </w:tc>
      </w:tr>
      <w:tr w:rsidR="00BF5666" w:rsidRPr="00BF5666" w14:paraId="609E29BC" w14:textId="77777777" w:rsidTr="00500F19">
        <w:trPr>
          <w:trHeight w:val="315"/>
        </w:trPr>
        <w:tc>
          <w:tcPr>
            <w:tcW w:w="858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68FFA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Dependent Variable: Haptoglobin</w:t>
            </w:r>
          </w:p>
        </w:tc>
      </w:tr>
      <w:tr w:rsidR="00BF5666" w:rsidRPr="00BF5666" w14:paraId="248259B5" w14:textId="77777777" w:rsidTr="00500F19">
        <w:trPr>
          <w:trHeight w:val="66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E8D1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SF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536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472FB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ype III Sum of Squares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FF74F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3846D6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ean Square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023E4F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1D29E1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ig.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53A9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artial Eta Squared</w:t>
            </w:r>
          </w:p>
        </w:tc>
      </w:tr>
      <w:tr w:rsidR="00BF5666" w:rsidRPr="00BF5666" w14:paraId="4878DCF9" w14:textId="77777777" w:rsidTr="00500F19">
        <w:trPr>
          <w:trHeight w:val="645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82A0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2E0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BE9F9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784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FCA19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1D114B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14CD6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217E9B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DFC6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14</w:t>
            </w:r>
          </w:p>
        </w:tc>
      </w:tr>
      <w:tr w:rsidR="00BF5666" w:rsidRPr="00BF5666" w14:paraId="0A82EB06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2295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526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3F3AC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CBE9E9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7D6C67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88CB9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7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F79CE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B081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BF5666" w:rsidRPr="00BF5666" w14:paraId="5990D2FB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EF8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B75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11BF5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E5C5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E4B3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B43A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8.7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D220FF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EA7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</w:tr>
      <w:tr w:rsidR="00BF5666" w:rsidRPr="00BF5666" w14:paraId="0FE5F1B2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AD08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DA1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A127F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868AB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38373F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0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505404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6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57F7A0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9F62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BF5666" w:rsidRPr="00BF5666" w14:paraId="062B364C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5E8D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771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1ADBE5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16D21B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B4710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F6209D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5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F1F67B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A278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</w:tr>
      <w:tr w:rsidR="00BF5666" w:rsidRPr="00BF5666" w14:paraId="07BD1AE6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EA35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B45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7E0D5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.7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D2D03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B8AD9B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8CF5ED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675D5F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39C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1EF9445" w14:textId="77777777" w:rsidTr="00500F19">
        <w:trPr>
          <w:trHeight w:val="33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D9A1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FE2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9ADA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8.9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C422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7AA0C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779F8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2EF93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ACB2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16E7976" w14:textId="77777777" w:rsidTr="00500F19">
        <w:trPr>
          <w:trHeight w:val="645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7E86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2F8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09C0B4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4.5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D69F24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80198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1614A4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6B8300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D5E7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25A5D1D3" w14:textId="77777777" w:rsidTr="00500F19">
        <w:trPr>
          <w:trHeight w:val="315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6897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44A61F" w14:textId="3B34D6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a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14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92)</w:t>
            </w:r>
          </w:p>
        </w:tc>
      </w:tr>
      <w:tr w:rsidR="00BF5666" w:rsidRPr="00BF5666" w14:paraId="0AF67F3B" w14:textId="77777777" w:rsidTr="00500F19">
        <w:trPr>
          <w:trHeight w:val="645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F47F8" w14:textId="7617D08E" w:rsidR="00BF5666" w:rsidRPr="00BF5666" w:rsidRDefault="003209A9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rum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D76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EDC49E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17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0B373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53450D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E8CE36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FCE4E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6166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BF5666" w:rsidRPr="00BF5666" w14:paraId="1182059D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BC03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F5C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4490B2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3D1AB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0362ED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9AF40C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354C9E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6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2012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BF5666" w:rsidRPr="00BF5666" w14:paraId="7FEDB92E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E1B7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B6B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3E687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39885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1309B3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0C07C5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2.1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6F8FF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1E51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</w:tr>
      <w:tr w:rsidR="00BF5666" w:rsidRPr="00BF5666" w14:paraId="573BDBA2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60B2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B14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C0CEAE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69BA9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AF818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408DC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3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306C1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5424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BF5666" w:rsidRPr="00BF5666" w14:paraId="32F58CE8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5B7C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5D0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24D80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E80C7F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D83D10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4F7D1C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237113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C299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BF5666" w:rsidRPr="00BF5666" w14:paraId="43EFA5D1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B797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EA1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1C7993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.9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14D046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2ADE8B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4C46D8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EAB63E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3AEA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606D26A0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90D6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4176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420B2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0.1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B3B1D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8BB301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030010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CA3A06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DD18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77B11574" w14:textId="77777777" w:rsidTr="00500F19">
        <w:trPr>
          <w:trHeight w:val="64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FB37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F42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4B3DD3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6.0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3AAC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D06C6B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80172C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A9D2D8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7BFAD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36C7F54B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0F98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C18995" w14:textId="2A9529A1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b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19 (Adjusted R Squared = -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11)</w:t>
            </w:r>
          </w:p>
        </w:tc>
      </w:tr>
      <w:tr w:rsidR="00BF5666" w:rsidRPr="00BF5666" w14:paraId="28AF3D6A" w14:textId="77777777" w:rsidTr="00500F19">
        <w:trPr>
          <w:trHeight w:val="645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A01C2" w14:textId="77777777" w:rsidR="00BF5666" w:rsidRPr="00BF5666" w:rsidRDefault="00BF5666" w:rsidP="0043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Quotien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3C33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Mode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68C70BA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964</w:t>
            </w:r>
            <w:r w:rsidRPr="00BF56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4CD87AE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DAFE9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64F12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.0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A83E49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47D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1</w:t>
            </w:r>
          </w:p>
        </w:tc>
      </w:tr>
      <w:tr w:rsidR="00BF5666" w:rsidRPr="00BF5666" w14:paraId="6ACF9732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3E1E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1EF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tercep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3464DC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B22D50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252A86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8129EC7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D6216B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8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E32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BF5666" w:rsidRPr="00BF5666" w14:paraId="39E668A1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83F24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2A2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1D37D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4F32D5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01FF37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4CD174B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B036F0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4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ACF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BF5666" w:rsidRPr="00BF5666" w14:paraId="5AB31500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8CDB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CE8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FE80436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6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2F6460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CEAA15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56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3D46A1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8.8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9CB39D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800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1</w:t>
            </w:r>
          </w:p>
        </w:tc>
      </w:tr>
      <w:tr w:rsidR="00BF5666" w:rsidRPr="00BF5666" w14:paraId="222CAB3F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98EB2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1981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DF357B5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789FA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D92C9D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135587E9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.4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4BAA78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2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7999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BF5666" w:rsidRPr="00BF5666" w14:paraId="20F81BEC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264DB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FEA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rro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73DCFF04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8.7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00303F0F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5EFC6A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0.0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6AA4512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CA29A6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C8F0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0558EFB2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3E36E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E3BA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1553E92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0.2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4E4560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2BC841A7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C8B6BF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BBA1429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EAEAE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44788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4037A13F" w14:textId="77777777" w:rsidTr="00500F19">
        <w:trPr>
          <w:trHeight w:val="64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0377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763F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rrected 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6FE45CC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9.6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53C88723" w14:textId="77777777" w:rsidR="00BF5666" w:rsidRPr="00BF5666" w:rsidRDefault="00BF5666" w:rsidP="00430F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4EF5365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0334FC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  <w:hideMark/>
          </w:tcPr>
          <w:p w14:paraId="3B891FE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8045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BF5666" w:rsidRPr="00BF5666" w14:paraId="176375C2" w14:textId="77777777" w:rsidTr="00500F19">
        <w:trPr>
          <w:trHeight w:val="33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1C0FC" w14:textId="77777777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45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C547E1" w14:textId="1607193B" w:rsidR="00BF5666" w:rsidRPr="00BF5666" w:rsidRDefault="00BF5666" w:rsidP="0043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lang w:val="en-GB"/>
              </w:rPr>
            </w:pP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c.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 xml:space="preserve">.100 (Adjusted R Squared = </w:t>
            </w:r>
            <w:r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0</w:t>
            </w:r>
            <w:r w:rsidRPr="00BF5666">
              <w:rPr>
                <w:rFonts w:ascii="Times New Roman" w:eastAsia="Times New Roman" w:hAnsi="Times New Roman" w:cs="Times New Roman"/>
                <w:color w:val="010205"/>
                <w:lang w:val="en-GB"/>
              </w:rPr>
              <w:t>.067)</w:t>
            </w:r>
          </w:p>
        </w:tc>
      </w:tr>
    </w:tbl>
    <w:p w14:paraId="508A235B" w14:textId="5EBCFDCA" w:rsidR="00D62F88" w:rsidRPr="003723C3" w:rsidRDefault="00BF5666" w:rsidP="00430FFD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BF5666">
        <w:rPr>
          <w:rFonts w:ascii="Times New Roman" w:hAnsi="Times New Roman" w:cs="Times New Roman"/>
          <w:sz w:val="24"/>
          <w:lang w:val="en-GB"/>
        </w:rPr>
        <w:t>Table of ANCOVA analys</w:t>
      </w:r>
      <w:r w:rsidR="00F102EE">
        <w:rPr>
          <w:rFonts w:ascii="Times New Roman" w:hAnsi="Times New Roman" w:cs="Times New Roman"/>
          <w:sz w:val="24"/>
          <w:lang w:val="en-GB"/>
        </w:rPr>
        <w:t>es</w:t>
      </w:r>
      <w:bookmarkStart w:id="3" w:name="_GoBack"/>
      <w:bookmarkEnd w:id="3"/>
      <w:r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="00E53539">
        <w:rPr>
          <w:rFonts w:ascii="Times New Roman" w:hAnsi="Times New Roman" w:cs="Times New Roman"/>
          <w:sz w:val="24"/>
          <w:lang w:val="en-GB"/>
        </w:rPr>
        <w:t>(age and sex covariates)</w:t>
      </w:r>
      <w:r w:rsidR="00E53539" w:rsidRPr="00BF5666">
        <w:rPr>
          <w:rFonts w:ascii="Times New Roman" w:hAnsi="Times New Roman" w:cs="Times New Roman"/>
          <w:sz w:val="24"/>
          <w:lang w:val="en-GB"/>
        </w:rPr>
        <w:t xml:space="preserve"> 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with </w:t>
      </w:r>
      <w:r w:rsidRPr="00BF5666">
        <w:rPr>
          <w:rFonts w:ascii="Times New Roman" w:eastAsia="Times New Roman" w:hAnsi="Times New Roman" w:cs="Times New Roman"/>
          <w:sz w:val="24"/>
          <w:szCs w:val="24"/>
          <w:lang w:val="en-GB"/>
        </w:rPr>
        <w:t>Bonferroni-adjusted post-hoc testing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for Haptoglobin for the CSF, </w:t>
      </w:r>
      <w:r w:rsidR="003209A9">
        <w:rPr>
          <w:rFonts w:ascii="Times New Roman" w:hAnsi="Times New Roman" w:cs="Times New Roman"/>
          <w:sz w:val="24"/>
          <w:lang w:val="en-GB"/>
        </w:rPr>
        <w:t>s</w:t>
      </w:r>
      <w:r w:rsidR="003209A9" w:rsidRPr="003209A9">
        <w:rPr>
          <w:rFonts w:ascii="Times New Roman" w:hAnsi="Times New Roman" w:cs="Times New Roman"/>
          <w:sz w:val="24"/>
          <w:lang w:val="en-GB"/>
        </w:rPr>
        <w:t>erum</w:t>
      </w:r>
      <w:r w:rsidR="003209A9">
        <w:rPr>
          <w:rFonts w:ascii="Times New Roman" w:hAnsi="Times New Roman" w:cs="Times New Roman"/>
          <w:sz w:val="24"/>
          <w:lang w:val="en-GB"/>
        </w:rPr>
        <w:t>,</w:t>
      </w:r>
      <w:r w:rsidRPr="00BF5666">
        <w:rPr>
          <w:rFonts w:ascii="Times New Roman" w:hAnsi="Times New Roman" w:cs="Times New Roman"/>
          <w:sz w:val="24"/>
          <w:lang w:val="en-GB"/>
        </w:rPr>
        <w:t xml:space="preserve"> and quotient.</w:t>
      </w:r>
      <w:r w:rsidRPr="00BF5666">
        <w:rPr>
          <w:rFonts w:ascii="Times New Roman" w:hAnsi="Times New Roman" w:cs="Times New Roman"/>
          <w:sz w:val="24"/>
          <w:szCs w:val="24"/>
          <w:lang w:val="en-GB"/>
        </w:rPr>
        <w:t xml:space="preserve"> P values are bold for statistically significant results (p &lt; 0.05).</w:t>
      </w:r>
      <w:r w:rsidRPr="00BF566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SF = Cerebrospinal Fluid.</w:t>
      </w:r>
    </w:p>
    <w:sectPr w:rsidR="00D62F88" w:rsidRPr="003723C3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72084" w14:textId="77777777" w:rsidR="00500F19" w:rsidRDefault="00500F19" w:rsidP="00467FBF">
      <w:pPr>
        <w:spacing w:after="0" w:line="240" w:lineRule="auto"/>
      </w:pPr>
      <w:r>
        <w:separator/>
      </w:r>
    </w:p>
  </w:endnote>
  <w:endnote w:type="continuationSeparator" w:id="0">
    <w:p w14:paraId="56638FB3" w14:textId="77777777" w:rsidR="00500F19" w:rsidRDefault="00500F19" w:rsidP="00467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0675840"/>
      <w:docPartObj>
        <w:docPartGallery w:val="Page Numbers (Bottom of Page)"/>
        <w:docPartUnique/>
      </w:docPartObj>
    </w:sdtPr>
    <w:sdtEndPr/>
    <w:sdtContent>
      <w:p w14:paraId="6CEAD10F" w14:textId="03448DF4" w:rsidR="003309CA" w:rsidRDefault="003309CA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C86C37" w14:textId="77777777" w:rsidR="003309CA" w:rsidRDefault="003309CA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5672329"/>
      <w:docPartObj>
        <w:docPartGallery w:val="Page Numbers (Bottom of Page)"/>
        <w:docPartUnique/>
      </w:docPartObj>
    </w:sdtPr>
    <w:sdtEndPr/>
    <w:sdtContent>
      <w:p w14:paraId="73976B8B" w14:textId="595C1359" w:rsidR="003309CA" w:rsidRDefault="003309CA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FA72DC" w14:textId="06C3749C" w:rsidR="00500F19" w:rsidRPr="00CB15E6" w:rsidRDefault="00500F19" w:rsidP="00CB15E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D5182" w14:textId="77777777" w:rsidR="00500F19" w:rsidRDefault="00500F19" w:rsidP="00467FBF">
      <w:pPr>
        <w:spacing w:after="0" w:line="240" w:lineRule="auto"/>
      </w:pPr>
      <w:r>
        <w:separator/>
      </w:r>
    </w:p>
  </w:footnote>
  <w:footnote w:type="continuationSeparator" w:id="0">
    <w:p w14:paraId="3F99F4D1" w14:textId="77777777" w:rsidR="00500F19" w:rsidRDefault="00500F19" w:rsidP="00467F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6823ED" w14:textId="77777777" w:rsidR="00500F19" w:rsidRPr="008F108A" w:rsidRDefault="00500F19" w:rsidP="008F108A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14"/>
    <w:rsid w:val="00006898"/>
    <w:rsid w:val="0002780D"/>
    <w:rsid w:val="00094122"/>
    <w:rsid w:val="002665CB"/>
    <w:rsid w:val="002939E4"/>
    <w:rsid w:val="002C02A1"/>
    <w:rsid w:val="0030543C"/>
    <w:rsid w:val="003209A9"/>
    <w:rsid w:val="003278AF"/>
    <w:rsid w:val="003309CA"/>
    <w:rsid w:val="003723C3"/>
    <w:rsid w:val="003C3DA4"/>
    <w:rsid w:val="00430FFD"/>
    <w:rsid w:val="00467FBF"/>
    <w:rsid w:val="004C5485"/>
    <w:rsid w:val="004F7149"/>
    <w:rsid w:val="00500F19"/>
    <w:rsid w:val="005B486A"/>
    <w:rsid w:val="006121B2"/>
    <w:rsid w:val="00627B0F"/>
    <w:rsid w:val="00690056"/>
    <w:rsid w:val="007C54CA"/>
    <w:rsid w:val="00844AF3"/>
    <w:rsid w:val="00864ADB"/>
    <w:rsid w:val="00880BA3"/>
    <w:rsid w:val="008F108A"/>
    <w:rsid w:val="00913714"/>
    <w:rsid w:val="00964430"/>
    <w:rsid w:val="00976731"/>
    <w:rsid w:val="009B1655"/>
    <w:rsid w:val="009F604D"/>
    <w:rsid w:val="00B2163C"/>
    <w:rsid w:val="00B44951"/>
    <w:rsid w:val="00BF4AFC"/>
    <w:rsid w:val="00BF5666"/>
    <w:rsid w:val="00C62987"/>
    <w:rsid w:val="00C7365F"/>
    <w:rsid w:val="00C918D9"/>
    <w:rsid w:val="00CB09ED"/>
    <w:rsid w:val="00CB15E6"/>
    <w:rsid w:val="00CC1C2E"/>
    <w:rsid w:val="00D62F88"/>
    <w:rsid w:val="00D964DF"/>
    <w:rsid w:val="00E53539"/>
    <w:rsid w:val="00E95568"/>
    <w:rsid w:val="00F102EE"/>
    <w:rsid w:val="00F35DE8"/>
    <w:rsid w:val="00F972B3"/>
    <w:rsid w:val="00FA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D40E2"/>
  <w15:chartTrackingRefBased/>
  <w15:docId w15:val="{35526B40-3513-4714-9C82-FD64B68B9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913714"/>
    <w:pPr>
      <w:spacing w:after="200" w:line="240" w:lineRule="auto"/>
      <w:jc w:val="both"/>
    </w:pPr>
    <w:rPr>
      <w:rFonts w:ascii="Times New Roman" w:eastAsia="Calibri" w:hAnsi="Times New Roman" w:cs="Calibri"/>
      <w:iCs/>
      <w:sz w:val="24"/>
      <w:szCs w:val="18"/>
      <w:lang w:val="en-GB" w:eastAsia="en-GB"/>
    </w:rPr>
  </w:style>
  <w:style w:type="paragraph" w:styleId="Zhlav">
    <w:name w:val="header"/>
    <w:basedOn w:val="Normln"/>
    <w:link w:val="ZhlavChar"/>
    <w:uiPriority w:val="99"/>
    <w:unhideWhenUsed/>
    <w:rsid w:val="00467F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67FBF"/>
  </w:style>
  <w:style w:type="paragraph" w:styleId="Zpat">
    <w:name w:val="footer"/>
    <w:basedOn w:val="Normln"/>
    <w:link w:val="ZpatChar"/>
    <w:uiPriority w:val="99"/>
    <w:unhideWhenUsed/>
    <w:rsid w:val="00467F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67FBF"/>
  </w:style>
  <w:style w:type="paragraph" w:styleId="Nzev">
    <w:name w:val="Title"/>
    <w:basedOn w:val="Normln"/>
    <w:next w:val="Normln"/>
    <w:link w:val="NzevChar"/>
    <w:uiPriority w:val="10"/>
    <w:qFormat/>
    <w:rsid w:val="00CB09E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 w:eastAsia="en-GB"/>
    </w:rPr>
  </w:style>
  <w:style w:type="character" w:customStyle="1" w:styleId="NzevChar">
    <w:name w:val="Název Char"/>
    <w:basedOn w:val="Standardnpsmoodstavce"/>
    <w:link w:val="Nzev"/>
    <w:uiPriority w:val="10"/>
    <w:rsid w:val="00CB09ED"/>
    <w:rPr>
      <w:rFonts w:ascii="Calibri" w:eastAsia="Calibri" w:hAnsi="Calibri" w:cs="Calibri"/>
      <w:b/>
      <w:sz w:val="72"/>
      <w:szCs w:val="72"/>
      <w:lang w:val="en-GB" w:eastAsia="en-GB"/>
    </w:rPr>
  </w:style>
  <w:style w:type="table" w:styleId="Mkatabulky">
    <w:name w:val="Table Grid"/>
    <w:basedOn w:val="Normlntabulka"/>
    <w:uiPriority w:val="39"/>
    <w:rsid w:val="00BF5666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Nzev"/>
    <w:next w:val="Nzev"/>
    <w:qFormat/>
    <w:rsid w:val="008F108A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CB15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1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rah.cook01@upol.c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77CF1-E969-45D3-A4F0-0984FA43F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Olomouc</Company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Sarah Elizabeth Victoria</dc:creator>
  <cp:keywords/>
  <dc:description/>
  <cp:lastModifiedBy>Cook Sarah Elizabeth Victoria</cp:lastModifiedBy>
  <cp:revision>37</cp:revision>
  <cp:lastPrinted>2025-01-09T12:56:00Z</cp:lastPrinted>
  <dcterms:created xsi:type="dcterms:W3CDTF">2024-08-30T08:38:00Z</dcterms:created>
  <dcterms:modified xsi:type="dcterms:W3CDTF">2025-01-09T12:56:00Z</dcterms:modified>
</cp:coreProperties>
</file>